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3C13" w14:textId="08525208" w:rsidR="007046DD" w:rsidRPr="000B0979" w:rsidRDefault="007046DD" w:rsidP="007046DD">
      <w:pPr>
        <w:rPr>
          <w:rFonts w:ascii="Times New Roman" w:hAnsi="Times New Roman" w:cs="Times New Roman"/>
          <w:bCs/>
          <w:sz w:val="24"/>
          <w:szCs w:val="24"/>
        </w:rPr>
      </w:pPr>
      <w:r w:rsidRPr="001B0F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1B0FE5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1B0F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B0979">
        <w:rPr>
          <w:rFonts w:ascii="Times New Roman" w:hAnsi="Times New Roman" w:cs="Times New Roman"/>
          <w:bCs/>
          <w:sz w:val="24"/>
          <w:szCs w:val="24"/>
        </w:rPr>
        <w:t xml:space="preserve">Other viral infections documented in our </w:t>
      </w:r>
      <w:proofErr w:type="gramStart"/>
      <w:r w:rsidRPr="000B0979">
        <w:rPr>
          <w:rFonts w:ascii="Times New Roman" w:hAnsi="Times New Roman" w:cs="Times New Roman"/>
          <w:bCs/>
          <w:sz w:val="24"/>
          <w:szCs w:val="24"/>
        </w:rPr>
        <w:t>patients</w:t>
      </w:r>
      <w:proofErr w:type="gramEnd"/>
    </w:p>
    <w:tbl>
      <w:tblPr>
        <w:tblStyle w:val="TableGrid"/>
        <w:tblW w:w="13421" w:type="dxa"/>
        <w:tblLook w:val="04A0" w:firstRow="1" w:lastRow="0" w:firstColumn="1" w:lastColumn="0" w:noHBand="0" w:noVBand="1"/>
      </w:tblPr>
      <w:tblGrid>
        <w:gridCol w:w="1594"/>
        <w:gridCol w:w="9174"/>
        <w:gridCol w:w="2653"/>
      </w:tblGrid>
      <w:tr w:rsidR="007046DD" w:rsidRPr="001B0FE5" w14:paraId="65EAB376" w14:textId="77777777" w:rsidTr="00071187">
        <w:tc>
          <w:tcPr>
            <w:tcW w:w="1594" w:type="dxa"/>
          </w:tcPr>
          <w:p w14:paraId="546879CC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9174" w:type="dxa"/>
          </w:tcPr>
          <w:p w14:paraId="4715593B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</w:t>
            </w:r>
            <w:proofErr w:type="spellEnd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ral </w:t>
            </w: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s</w:t>
            </w:r>
            <w:proofErr w:type="spellEnd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190D0946" w14:textId="77777777" w:rsidR="007046DD" w:rsidRPr="001B0FE5" w:rsidRDefault="007046DD" w:rsidP="000711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</w:t>
            </w: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  <w:proofErr w:type="spellEnd"/>
          </w:p>
          <w:p w14:paraId="242977EE" w14:textId="7C6B0FB1" w:rsidR="007046DD" w:rsidRPr="001B0FE5" w:rsidRDefault="007046DD" w:rsidP="000711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046DD" w:rsidRPr="001B0FE5" w14:paraId="6EAABA1C" w14:textId="77777777" w:rsidTr="00071187">
        <w:tc>
          <w:tcPr>
            <w:tcW w:w="1594" w:type="dxa"/>
          </w:tcPr>
          <w:p w14:paraId="77F39313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</w:t>
            </w:r>
            <w:proofErr w:type="spellEnd"/>
          </w:p>
        </w:tc>
        <w:tc>
          <w:tcPr>
            <w:tcW w:w="9174" w:type="dxa"/>
          </w:tcPr>
          <w:p w14:paraId="565E3E9B" w14:textId="6814EEA0" w:rsidR="007046DD" w:rsidRPr="001B0FE5" w:rsidRDefault="007046DD" w:rsidP="0007118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EBV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iremia (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max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64790 copies/ml), IgM positive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serology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clinical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repercussion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</w:p>
          <w:p w14:paraId="7894A024" w14:textId="18C5941B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cutaneous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HSV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1 (PCR)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systemic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symptoms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78D06B21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</w:tr>
      <w:tr w:rsidR="007046DD" w:rsidRPr="001B0FE5" w14:paraId="02A36B26" w14:textId="77777777" w:rsidTr="00071187">
        <w:tc>
          <w:tcPr>
            <w:tcW w:w="1594" w:type="dxa"/>
          </w:tcPr>
          <w:p w14:paraId="26B2BE62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9174" w:type="dxa"/>
          </w:tcPr>
          <w:p w14:paraId="323E72F8" w14:textId="30032399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1N1pdm09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8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20CD64DE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Severe (19)</w:t>
            </w:r>
          </w:p>
        </w:tc>
      </w:tr>
      <w:tr w:rsidR="007046DD" w:rsidRPr="001B0FE5" w14:paraId="6C021E54" w14:textId="77777777" w:rsidTr="00071187">
        <w:tc>
          <w:tcPr>
            <w:tcW w:w="1594" w:type="dxa"/>
          </w:tcPr>
          <w:p w14:paraId="525243C1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5</w:t>
            </w:r>
            <w:proofErr w:type="spellEnd"/>
          </w:p>
        </w:tc>
        <w:tc>
          <w:tcPr>
            <w:tcW w:w="9174" w:type="dxa"/>
          </w:tcPr>
          <w:p w14:paraId="38FE30BD" w14:textId="62FFF46D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Severe influenza A virus and coronavirus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NL63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bilateral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3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A0832D" w14:textId="77777777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pharyngitis</w:t>
            </w:r>
            <w:proofErr w:type="spellEnd"/>
          </w:p>
        </w:tc>
        <w:tc>
          <w:tcPr>
            <w:tcW w:w="2653" w:type="dxa"/>
          </w:tcPr>
          <w:p w14:paraId="4AD517E2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Severe (6.5)</w:t>
            </w:r>
          </w:p>
        </w:tc>
      </w:tr>
      <w:tr w:rsidR="007046DD" w:rsidRPr="001B0FE5" w14:paraId="5E517078" w14:textId="77777777" w:rsidTr="00071187">
        <w:tc>
          <w:tcPr>
            <w:tcW w:w="1594" w:type="dxa"/>
          </w:tcPr>
          <w:p w14:paraId="28526591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1</w:t>
            </w:r>
            <w:proofErr w:type="spellEnd"/>
          </w:p>
        </w:tc>
        <w:tc>
          <w:tcPr>
            <w:tcW w:w="9174" w:type="dxa"/>
          </w:tcPr>
          <w:p w14:paraId="7C0F38A0" w14:textId="5EB9D6FB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cephalitis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B0F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.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nd positive PCR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HV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-6 (7.5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653" w:type="dxa"/>
          </w:tcPr>
          <w:p w14:paraId="6EFC40DE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7046DD" w:rsidRPr="001B0FE5" w14:paraId="5E02B640" w14:textId="77777777" w:rsidTr="00071187">
        <w:tc>
          <w:tcPr>
            <w:tcW w:w="1594" w:type="dxa"/>
          </w:tcPr>
          <w:p w14:paraId="7554941E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2</w:t>
            </w:r>
            <w:proofErr w:type="spellEnd"/>
          </w:p>
        </w:tc>
        <w:tc>
          <w:tcPr>
            <w:tcW w:w="9174" w:type="dxa"/>
          </w:tcPr>
          <w:p w14:paraId="48C32BA6" w14:textId="77777777" w:rsidR="007046DD" w:rsidRPr="001B0FE5" w:rsidRDefault="007046DD" w:rsidP="00071187">
            <w:pPr>
              <w:pStyle w:val="Standard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yopericarditi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9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) (no viral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026E56C0" w14:textId="77777777" w:rsidR="007046DD" w:rsidRPr="001B0FE5" w:rsidRDefault="007046DD" w:rsidP="00071187">
            <w:pPr>
              <w:pStyle w:val="Standard1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iCs/>
                <w:sz w:val="20"/>
                <w:szCs w:val="20"/>
              </w:rPr>
              <w:t>Moderate</w:t>
            </w:r>
            <w:proofErr w:type="spellEnd"/>
            <w:r w:rsidRPr="001B0FE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8)</w:t>
            </w:r>
          </w:p>
        </w:tc>
      </w:tr>
      <w:tr w:rsidR="007046DD" w:rsidRPr="001B0FE5" w14:paraId="6F2CF62A" w14:textId="77777777" w:rsidTr="00071187">
        <w:tc>
          <w:tcPr>
            <w:tcW w:w="1594" w:type="dxa"/>
          </w:tcPr>
          <w:p w14:paraId="29169F6D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4</w:t>
            </w:r>
            <w:proofErr w:type="spellEnd"/>
          </w:p>
        </w:tc>
        <w:tc>
          <w:tcPr>
            <w:tcW w:w="9174" w:type="dxa"/>
          </w:tcPr>
          <w:p w14:paraId="63EEF1D6" w14:textId="1C15B7BC" w:rsidR="007046DD" w:rsidRPr="001B0FE5" w:rsidRDefault="007046DD" w:rsidP="00071187">
            <w:pPr>
              <w:pStyle w:val="Standard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viremia, 3,451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lion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copies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anifestation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B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Be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antigen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positive, anti-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B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and anti-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Bc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C08564" w14:textId="2C863C1C" w:rsidR="007046DD" w:rsidRPr="001B0FE5" w:rsidRDefault="007046DD" w:rsidP="00071187">
            <w:pPr>
              <w:pStyle w:val="Standard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0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B0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actiae</w:t>
            </w:r>
            <w:proofErr w:type="spellEnd"/>
            <w:r w:rsidRPr="001B0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and positive PCR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HV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-6 (8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54CA47AF" w14:textId="77777777" w:rsidR="007046DD" w:rsidRPr="001B0FE5" w:rsidRDefault="007046DD" w:rsidP="00071187">
            <w:pPr>
              <w:pStyle w:val="Standard1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7046DD" w:rsidRPr="001B0FE5" w14:paraId="0723A31A" w14:textId="77777777" w:rsidTr="00071187">
        <w:tc>
          <w:tcPr>
            <w:tcW w:w="1594" w:type="dxa"/>
          </w:tcPr>
          <w:p w14:paraId="2AEC912F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6</w:t>
            </w:r>
            <w:proofErr w:type="spellEnd"/>
          </w:p>
        </w:tc>
        <w:tc>
          <w:tcPr>
            <w:tcW w:w="9174" w:type="dxa"/>
          </w:tcPr>
          <w:p w14:paraId="508A8F84" w14:textId="7E89DD15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bronchospasm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1N1pdm09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influenza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12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6EB093D1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</w:tr>
      <w:tr w:rsidR="007046DD" w:rsidRPr="001B0FE5" w14:paraId="19E00515" w14:textId="77777777" w:rsidTr="00071187">
        <w:tc>
          <w:tcPr>
            <w:tcW w:w="1594" w:type="dxa"/>
          </w:tcPr>
          <w:p w14:paraId="7D34DEC1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7</w:t>
            </w:r>
            <w:proofErr w:type="spellEnd"/>
          </w:p>
        </w:tc>
        <w:tc>
          <w:tcPr>
            <w:tcW w:w="9174" w:type="dxa"/>
          </w:tcPr>
          <w:p w14:paraId="705288CC" w14:textId="5A65B955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RSV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8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56EF86" w14:textId="0B83D83C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MPV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17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2FB370" w14:textId="2258C716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Influenza B virus (4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and 9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03754D" w14:textId="4DA97545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H1N1pdm09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late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omplicate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13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2653" w:type="dxa"/>
          </w:tcPr>
          <w:p w14:paraId="3BB7EBDB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</w:tr>
      <w:tr w:rsidR="007046DD" w:rsidRPr="001B0FE5" w14:paraId="1D901AC6" w14:textId="77777777" w:rsidTr="00071187">
        <w:tc>
          <w:tcPr>
            <w:tcW w:w="1594" w:type="dxa"/>
          </w:tcPr>
          <w:p w14:paraId="422FA5E9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19</w:t>
            </w:r>
            <w:proofErr w:type="spellEnd"/>
          </w:p>
        </w:tc>
        <w:tc>
          <w:tcPr>
            <w:tcW w:w="9174" w:type="dxa"/>
          </w:tcPr>
          <w:p w14:paraId="38FCA6B9" w14:textId="07CA7BEA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clinical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repercussion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(5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3" w:type="dxa"/>
          </w:tcPr>
          <w:p w14:paraId="4F94E132" w14:textId="77777777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iCs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4)</w:t>
            </w:r>
          </w:p>
        </w:tc>
      </w:tr>
      <w:tr w:rsidR="007046DD" w:rsidRPr="001B0FE5" w14:paraId="599C42BA" w14:textId="77777777" w:rsidTr="00071187">
        <w:tc>
          <w:tcPr>
            <w:tcW w:w="1594" w:type="dxa"/>
          </w:tcPr>
          <w:p w14:paraId="3C5FEF14" w14:textId="77777777" w:rsidR="007046DD" w:rsidRPr="001B0FE5" w:rsidRDefault="007046DD" w:rsidP="000711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b/>
                <w:sz w:val="20"/>
                <w:szCs w:val="20"/>
              </w:rPr>
              <w:t>P22</w:t>
            </w:r>
            <w:proofErr w:type="spellEnd"/>
          </w:p>
        </w:tc>
        <w:tc>
          <w:tcPr>
            <w:tcW w:w="9174" w:type="dxa"/>
          </w:tcPr>
          <w:p w14:paraId="4763A13D" w14:textId="08365C0D" w:rsidR="007046DD" w:rsidRPr="001B0FE5" w:rsidRDefault="007046DD" w:rsidP="00071187">
            <w:pPr>
              <w:pStyle w:val="Standard1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utaneous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VZV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infection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with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fever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uring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2 d and no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systemic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omplications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treated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with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acyclovir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(2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and 6 </w:t>
            </w:r>
            <w:proofErr w:type="spellStart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mo</w:t>
            </w:r>
            <w:proofErr w:type="spellEnd"/>
            <w:r w:rsidRPr="001B0FE5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)</w:t>
            </w:r>
          </w:p>
          <w:p w14:paraId="542D8C3B" w14:textId="6B4B0F4F" w:rsidR="007046DD" w:rsidRPr="001B0FE5" w:rsidRDefault="007046DD" w:rsidP="00071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CR positive in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blood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samples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for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HHV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6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when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developed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direct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ombs-positive anemia and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was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1B0F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pamycin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rticosteroids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intenance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eatment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to-immune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epatitis (3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8 </w:t>
            </w:r>
            <w:proofErr w:type="spellStart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</w:t>
            </w:r>
            <w:proofErr w:type="spellEnd"/>
            <w:r w:rsidRPr="001B0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53" w:type="dxa"/>
          </w:tcPr>
          <w:p w14:paraId="7269A2ED" w14:textId="427030F3" w:rsidR="007046DD" w:rsidRPr="001B0FE5" w:rsidRDefault="007046DD" w:rsidP="00071187">
            <w:pPr>
              <w:pStyle w:val="ListParagraph"/>
              <w:ind w:left="2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1B0FE5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</w:tbl>
    <w:p w14:paraId="5AB8B14F" w14:textId="77777777" w:rsidR="007046DD" w:rsidRPr="001B0FE5" w:rsidRDefault="007046DD" w:rsidP="007046D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77186F" w14:textId="1E81E6FA" w:rsidR="007046DD" w:rsidRPr="001B0FE5" w:rsidRDefault="007046DD" w:rsidP="007046D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B0FE5">
        <w:rPr>
          <w:rFonts w:ascii="Times New Roman" w:hAnsi="Times New Roman" w:cs="Times New Roman"/>
          <w:sz w:val="20"/>
          <w:szCs w:val="20"/>
        </w:rPr>
        <w:t>H1N1pdm09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pandemic </w:t>
      </w:r>
      <w:proofErr w:type="spellStart"/>
      <w:r w:rsidRPr="001B0FE5">
        <w:rPr>
          <w:rFonts w:ascii="Times New Roman" w:hAnsi="Times New Roman" w:cs="Times New Roman"/>
          <w:sz w:val="20"/>
          <w:szCs w:val="20"/>
        </w:rPr>
        <w:t>H1N1</w:t>
      </w:r>
      <w:proofErr w:type="spellEnd"/>
      <w:r w:rsidRPr="001B0FE5">
        <w:rPr>
          <w:rFonts w:ascii="Times New Roman" w:hAnsi="Times New Roman" w:cs="Times New Roman"/>
          <w:sz w:val="20"/>
          <w:szCs w:val="20"/>
        </w:rPr>
        <w:t xml:space="preserve"> influenza virus 2009; </w:t>
      </w:r>
      <w:proofErr w:type="spellStart"/>
      <w:r w:rsidRPr="001B0FE5">
        <w:rPr>
          <w:rFonts w:ascii="Times New Roman" w:hAnsi="Times New Roman" w:cs="Times New Roman"/>
          <w:sz w:val="20"/>
          <w:szCs w:val="20"/>
        </w:rPr>
        <w:t>HHV</w:t>
      </w:r>
      <w:proofErr w:type="spellEnd"/>
      <w:r w:rsidRPr="001B0FE5">
        <w:rPr>
          <w:rFonts w:ascii="Times New Roman" w:hAnsi="Times New Roman" w:cs="Times New Roman"/>
          <w:sz w:val="20"/>
          <w:szCs w:val="20"/>
        </w:rPr>
        <w:t>-6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human herpesvirus 6 (not data about </w:t>
      </w:r>
      <w:proofErr w:type="spellStart"/>
      <w:r w:rsidRPr="001B0FE5">
        <w:rPr>
          <w:rFonts w:ascii="Times New Roman" w:hAnsi="Times New Roman" w:cs="Times New Roman"/>
          <w:sz w:val="20"/>
          <w:szCs w:val="20"/>
        </w:rPr>
        <w:t>HHV-6A</w:t>
      </w:r>
      <w:proofErr w:type="spellEnd"/>
      <w:r w:rsidRPr="001B0FE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0FE5">
        <w:rPr>
          <w:rFonts w:ascii="Times New Roman" w:hAnsi="Times New Roman" w:cs="Times New Roman"/>
          <w:sz w:val="20"/>
          <w:szCs w:val="20"/>
        </w:rPr>
        <w:t>HHV-6B</w:t>
      </w:r>
      <w:proofErr w:type="spellEnd"/>
      <w:r w:rsidRPr="001B0FE5">
        <w:rPr>
          <w:rFonts w:ascii="Times New Roman" w:hAnsi="Times New Roman" w:cs="Times New Roman"/>
          <w:sz w:val="20"/>
          <w:szCs w:val="20"/>
        </w:rPr>
        <w:t xml:space="preserve"> was documented); HB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hepatitis B virus; RS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respiratory syncytial virus; hMP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human metapneumovirus; </w:t>
      </w:r>
      <w:proofErr w:type="spellStart"/>
      <w:r w:rsidRPr="001B0FE5">
        <w:rPr>
          <w:rFonts w:ascii="Times New Roman" w:hAnsi="Times New Roman" w:cs="Times New Roman"/>
          <w:sz w:val="20"/>
          <w:szCs w:val="20"/>
        </w:rPr>
        <w:t>VZV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1B0FE5">
        <w:rPr>
          <w:rFonts w:ascii="Times New Roman" w:hAnsi="Times New Roman" w:cs="Times New Roman"/>
          <w:sz w:val="20"/>
          <w:szCs w:val="20"/>
        </w:rPr>
        <w:t xml:space="preserve"> varicella-zoster virus.</w:t>
      </w:r>
    </w:p>
    <w:p w14:paraId="2A2602D3" w14:textId="77777777" w:rsidR="0057574A" w:rsidRDefault="0057574A"/>
    <w:sectPr w:rsidR="0057574A" w:rsidSect="007046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DD"/>
    <w:rsid w:val="001B6FD4"/>
    <w:rsid w:val="0057574A"/>
    <w:rsid w:val="007046DD"/>
    <w:rsid w:val="00A1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3B0CA"/>
  <w15:chartTrackingRefBased/>
  <w15:docId w15:val="{4644BB6A-867D-44FD-B98C-D352C6A1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6D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7046DD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Calibri"/>
      <w:kern w:val="3"/>
    </w:rPr>
  </w:style>
  <w:style w:type="paragraph" w:styleId="ListParagraph">
    <w:name w:val="List Paragraph"/>
    <w:basedOn w:val="Normal"/>
    <w:uiPriority w:val="34"/>
    <w:qFormat/>
    <w:rsid w:val="007046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568</Characters>
  <Application>Microsoft Office Word</Application>
  <DocSecurity>0</DocSecurity>
  <Lines>26</Lines>
  <Paragraphs>13</Paragraphs>
  <ScaleCrop>false</ScaleCrop>
  <Company>The Rockefeller University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2-16T22:16:00Z</dcterms:created>
  <dcterms:modified xsi:type="dcterms:W3CDTF">2023-02-16T22:19:00Z</dcterms:modified>
</cp:coreProperties>
</file>